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1BC" w:rsidRPr="0044571A" w:rsidRDefault="005461BC" w:rsidP="005461BC">
      <w:pPr>
        <w:spacing w:after="0"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bookmarkStart w:id="0" w:name="_GoBack"/>
      <w:proofErr w:type="gramStart"/>
      <w:r w:rsidRPr="0044571A">
        <w:rPr>
          <w:rFonts w:ascii="Times New Roman" w:hAnsi="Times New Roman" w:cs="Times New Roman"/>
          <w:b/>
          <w:sz w:val="24"/>
          <w:szCs w:val="24"/>
        </w:rPr>
        <w:t>S3 Table 3.</w:t>
      </w:r>
      <w:proofErr w:type="gramEnd"/>
      <w:r w:rsidRPr="0044571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44571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Background characteristics of the clients.</w:t>
      </w:r>
      <w:proofErr w:type="gramEnd"/>
    </w:p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2000"/>
        <w:gridCol w:w="7149"/>
      </w:tblGrid>
      <w:tr w:rsidR="005461BC" w:rsidRPr="00CB3397" w:rsidTr="00A02D13">
        <w:trPr>
          <w:trHeight w:val="288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bookmarkEnd w:id="0"/>
          <w:p w:rsidR="005461BC" w:rsidRPr="00CB3397" w:rsidRDefault="005461BC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ist of variables</w:t>
            </w:r>
          </w:p>
        </w:tc>
        <w:tc>
          <w:tcPr>
            <w:tcW w:w="7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5461BC" w:rsidRPr="00CB3397" w:rsidRDefault="005461BC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ecoding</w:t>
            </w:r>
          </w:p>
        </w:tc>
      </w:tr>
      <w:tr w:rsidR="005461BC" w:rsidRPr="00CB3397" w:rsidTr="00A02D13">
        <w:trPr>
          <w:trHeight w:val="288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1BC" w:rsidRPr="00CB3397" w:rsidRDefault="005461BC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71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5461BC" w:rsidRPr="00CB3397" w:rsidRDefault="005461BC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‘Urban’ 2 ‘Rural’</w:t>
            </w:r>
          </w:p>
        </w:tc>
      </w:tr>
      <w:tr w:rsidR="005461BC" w:rsidRPr="00CB3397" w:rsidTr="00A02D13">
        <w:trPr>
          <w:trHeight w:val="288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1BC" w:rsidRPr="00CB3397" w:rsidRDefault="005461BC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461BC" w:rsidRPr="00CB3397" w:rsidRDefault="005461BC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‘Hindu’ 2 ‘Muslim’ 3 ‘Christian’ 4 ‘Others’</w:t>
            </w:r>
          </w:p>
        </w:tc>
      </w:tr>
      <w:tr w:rsidR="005461BC" w:rsidRPr="00CB3397" w:rsidTr="00A02D13">
        <w:trPr>
          <w:trHeight w:val="288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1BC" w:rsidRPr="00CB3397" w:rsidRDefault="005461BC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Social groups</w:t>
            </w:r>
            <w:r w:rsidRPr="00CB3397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461BC" w:rsidRPr="00CB3397" w:rsidRDefault="005461BC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‘Scheduled caste’ 2 ‘Scheduled tribe’ 3 ‘Other backward classes’ 4 ‘Others’</w:t>
            </w:r>
          </w:p>
        </w:tc>
      </w:tr>
      <w:tr w:rsidR="005461BC" w:rsidRPr="00CB3397" w:rsidTr="00A02D13">
        <w:trPr>
          <w:trHeight w:val="288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1BC" w:rsidRPr="00CB3397" w:rsidRDefault="005461BC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Wealth index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461BC" w:rsidRPr="00CB3397" w:rsidRDefault="005461BC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‘Poorest’ 2 ‘Poorer’ 3 ‘Middle’ 4 ‘Richer’ 5 ‘Richest’</w:t>
            </w:r>
          </w:p>
        </w:tc>
      </w:tr>
      <w:tr w:rsidR="005461BC" w:rsidRPr="00CB3397" w:rsidTr="00A02D13">
        <w:trPr>
          <w:trHeight w:val="288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1BC" w:rsidRPr="00CB3397" w:rsidRDefault="005461BC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Education status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461BC" w:rsidRPr="00CB3397" w:rsidRDefault="005461BC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0 ‘No education’ 1 ‘Primary’ 2 ‘Secondary’ 3 ‘Higher’</w:t>
            </w:r>
          </w:p>
        </w:tc>
      </w:tr>
      <w:tr w:rsidR="005461BC" w:rsidRPr="00CB3397" w:rsidTr="00A02D13">
        <w:trPr>
          <w:trHeight w:val="288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1BC" w:rsidRPr="00CB3397" w:rsidRDefault="005461BC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461BC" w:rsidRPr="00CB3397" w:rsidRDefault="005461BC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‘North’ 2 ‘Central’ 3 ‘East’ 4 ‘Northeast’ 5 ‘West’ 6 ‘South’</w:t>
            </w:r>
          </w:p>
        </w:tc>
      </w:tr>
      <w:tr w:rsidR="005461BC" w:rsidRPr="00CB3397" w:rsidTr="00A02D13">
        <w:trPr>
          <w:trHeight w:val="288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1BC" w:rsidRPr="00CB3397" w:rsidRDefault="005461BC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Place of sterilization</w:t>
            </w:r>
          </w:p>
        </w:tc>
        <w:tc>
          <w:tcPr>
            <w:tcW w:w="7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61BC" w:rsidRPr="00CB3397" w:rsidRDefault="005461BC" w:rsidP="00A0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hAnsi="Times New Roman" w:cs="Times New Roman"/>
              </w:rPr>
              <w:t>1 ‘</w:t>
            </w:r>
            <w:r w:rsidRPr="00CB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H/DH/MH</w:t>
            </w:r>
            <w:r w:rsidRPr="00CB3397">
              <w:rPr>
                <w:rFonts w:ascii="Times New Roman" w:hAnsi="Times New Roman" w:cs="Times New Roman"/>
              </w:rPr>
              <w:t>’ 2 ‘CHC’ 3 ‘PHC/Sub-</w:t>
            </w:r>
            <w:proofErr w:type="spellStart"/>
            <w:r w:rsidRPr="00CB3397">
              <w:rPr>
                <w:rFonts w:ascii="Times New Roman" w:hAnsi="Times New Roman" w:cs="Times New Roman"/>
              </w:rPr>
              <w:t>center</w:t>
            </w:r>
            <w:proofErr w:type="spellEnd"/>
            <w:r w:rsidRPr="00CB3397">
              <w:rPr>
                <w:rFonts w:ascii="Times New Roman" w:hAnsi="Times New Roman" w:cs="Times New Roman"/>
              </w:rPr>
              <w:t>’ 4 ‘Camp/Mobile clinic/Others’</w:t>
            </w:r>
          </w:p>
        </w:tc>
      </w:tr>
    </w:tbl>
    <w:p w:rsidR="005461BC" w:rsidRPr="00CB3397" w:rsidRDefault="005461BC" w:rsidP="005461B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CB3397">
        <w:rPr>
          <w:rFonts w:ascii="Times New Roman" w:hAnsi="Times New Roman" w:cs="Times New Roman"/>
          <w:sz w:val="24"/>
          <w:szCs w:val="24"/>
          <w:vertAlign w:val="superscript"/>
        </w:rPr>
        <w:t>1 Scheduled caste, scheduled tribes, and other backward classes are marginalized groups in India designated by the government and recognized by the Constitution of India</w:t>
      </w:r>
    </w:p>
    <w:p w:rsidR="00647D5E" w:rsidRDefault="0044571A"/>
    <w:sectPr w:rsidR="00647D5E" w:rsidSect="00AF5664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1BC"/>
    <w:rsid w:val="0044571A"/>
    <w:rsid w:val="005461BC"/>
    <w:rsid w:val="0064305B"/>
    <w:rsid w:val="008235A7"/>
    <w:rsid w:val="00947BF6"/>
    <w:rsid w:val="00AC5568"/>
    <w:rsid w:val="00AC5BEB"/>
    <w:rsid w:val="00AF5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1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1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od Joseph K J</dc:creator>
  <cp:lastModifiedBy>Vinod Joseph K J</cp:lastModifiedBy>
  <cp:revision>2</cp:revision>
  <dcterms:created xsi:type="dcterms:W3CDTF">2020-09-01T11:50:00Z</dcterms:created>
  <dcterms:modified xsi:type="dcterms:W3CDTF">2020-09-01T11:54:00Z</dcterms:modified>
</cp:coreProperties>
</file>